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F7170" w14:textId="43DB2F1F" w:rsidR="00855C4D" w:rsidRDefault="00855C4D" w:rsidP="00855C4D">
      <w:pPr>
        <w:pStyle w:val="Heading2"/>
      </w:pPr>
      <w:bookmarkStart w:id="0" w:name="_Hlk180745500"/>
      <w:r>
        <w:t>Table</w:t>
      </w:r>
      <w:r w:rsidR="002D146B">
        <w:t xml:space="preserve"> A3</w:t>
      </w:r>
      <w:r>
        <w:t xml:space="preserve"> </w:t>
      </w:r>
      <w:r w:rsidRPr="009433F3">
        <w:t>Baseline characteristics of complete cases vs</w:t>
      </w:r>
      <w:r>
        <w:t>. incomplete cases (3 years old</w:t>
      </w:r>
      <w:r w:rsidRPr="009433F3"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40"/>
        <w:gridCol w:w="1799"/>
        <w:gridCol w:w="1799"/>
        <w:gridCol w:w="1422"/>
      </w:tblGrid>
      <w:tr w:rsidR="00855C4D" w:rsidRPr="00D47658" w14:paraId="4931FCDE" w14:textId="77777777" w:rsidTr="00DA4A57">
        <w:trPr>
          <w:trHeight w:val="255"/>
        </w:trPr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EDFA9D5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298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Complete cases  (n=2895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992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Incomplete cases  (n=2772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51D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E2BE5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p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855C4D" w:rsidRPr="00D47658" w14:paraId="7B5B7D76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C1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Overall mental health problems (Mean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0B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65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7B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4BE83987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01BD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Internalising problems (Mean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2D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98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14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47105283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B1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Externalising problems (Mean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E3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CDD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051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379BEC9F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6AA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Lagged transitory income (£) (Mean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7E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03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E16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56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1D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3373A89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69A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Child in poverty at 9 months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0FC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7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D4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3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D33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08F1ECAB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C8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Child age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, years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(mean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47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.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86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755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484CCE74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FF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Male child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19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47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D27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49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29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0.307</w:t>
            </w:r>
          </w:p>
        </w:tc>
      </w:tr>
      <w:tr w:rsidR="00855C4D" w:rsidRPr="00D47658" w14:paraId="2E53C8C3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102E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Ethnic minority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child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9EF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C9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7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8A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54F6F8E6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89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Firstbor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60D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5D7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2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02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0.112</w:t>
            </w:r>
          </w:p>
        </w:tc>
      </w:tr>
      <w:tr w:rsidR="00855C4D" w:rsidRPr="00D47658" w14:paraId="486A900B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383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Pre-term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7E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56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DF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0.471</w:t>
            </w:r>
          </w:p>
        </w:tc>
      </w:tr>
      <w:tr w:rsidR="00855C4D" w:rsidRPr="00D47658" w14:paraId="4CA6DA14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BC0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Maternal age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1DB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7E8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4B0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24B4DFC3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43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L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ess than 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CB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AAB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3DD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57ECF21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3A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0 to 24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09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3E2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6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C0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03E23AD4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9175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5-29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05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7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2F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8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19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60B6F62A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973B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0 to 34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F7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7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13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1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29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116DFBEA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BC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5 or ov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98C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0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EBD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A9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6676D707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04C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Maternal smoking during pregnancy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79B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008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FB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297FC66F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1FCD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F53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2.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8B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7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2DF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5C667E8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868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Stopped smoking during pregnancy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5D9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E1C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E5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6868CE82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250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Smoked throughout pregnanc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1B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5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21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0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AC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2225C869" w14:textId="77777777" w:rsidTr="00DA4A57">
        <w:trPr>
          <w:trHeight w:val="255"/>
        </w:trPr>
        <w:tc>
          <w:tcPr>
            <w:tcW w:w="5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D9C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Maternal alcohol consumption during pregnancy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213A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99D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55D602EA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3B0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B9D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41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9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5A5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62F1BDB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AB25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Ligh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5FA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8.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EF1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3.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CF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177556A8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BEE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Moderate/Heav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E9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F4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29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6B3FFAFB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246E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Breastfeeding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8AE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84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42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855C4D" w:rsidRPr="00D47658" w14:paraId="09E2D3EB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0F8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ever breastfe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EF37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3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8D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7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81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3D1B1CCC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8302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2 month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D1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6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EE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6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4B1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5B593D93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76C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.0-5.9 month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F7D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C6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9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9ED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283179E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080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≥ 6 month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77C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9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3714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6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B0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0C8E5E26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979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Child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with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imiting physical longstanding illness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562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C4A7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F5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0.108</w:t>
            </w:r>
          </w:p>
        </w:tc>
      </w:tr>
      <w:tr w:rsidR="00855C4D" w:rsidRPr="00D47658" w14:paraId="3C2056B5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B2A" w14:textId="06B5587A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Child </w:t>
            </w:r>
            <w:r w:rsidR="001A7FD5">
              <w:rPr>
                <w:rFonts w:eastAsia="Times New Roman" w:cs="Times New Roman"/>
                <w:sz w:val="18"/>
                <w:szCs w:val="18"/>
                <w:lang w:val="en-US"/>
              </w:rPr>
              <w:t>BMI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7F6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13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9EF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0.081</w:t>
            </w:r>
          </w:p>
        </w:tc>
      </w:tr>
      <w:tr w:rsidR="00855C4D" w:rsidRPr="00D47658" w14:paraId="75F86B9E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ED4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30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6.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060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75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69D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7B1A967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8AB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418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7CB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7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E8F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4835DA26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89FB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3CE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24D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24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0C9F59C6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206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Lone parent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17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C6B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0EF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277B27A1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94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Change in family structure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75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20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A3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0DB54702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40E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o chang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B6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92.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7B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89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42C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602B3CFF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C282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ew partn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EA90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18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3BE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042CDFEC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D4B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Became sing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D59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E6C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12CC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78534479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2F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Maternal educatio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73CF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5B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89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55C4D" w:rsidRPr="00D47658" w14:paraId="6D5DCB05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F92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NVQ Level 1&amp;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6F3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1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09F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5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DCFE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16A86C1C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B5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VQ Level 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DAF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3E6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88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2D9FFA6B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8F4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VQ Level 4&amp;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DFB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46.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AE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36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3C52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5C4D" w:rsidRPr="00D47658" w14:paraId="76A11578" w14:textId="77777777" w:rsidTr="00DA4A57">
        <w:trPr>
          <w:trHeight w:val="255"/>
        </w:trPr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B289" w14:textId="77777777" w:rsidR="00855C4D" w:rsidRPr="00D47658" w:rsidRDefault="00855C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</w:t>
            </w: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None of thes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1F8A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CF0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BD25" w14:textId="77777777" w:rsidR="00855C4D" w:rsidRPr="00D47658" w:rsidRDefault="00855C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47658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</w:tr>
    </w:tbl>
    <w:p w14:paraId="35C0B266" w14:textId="77777777" w:rsidR="00FB310B" w:rsidRDefault="00FB310B"/>
    <w:sectPr w:rsidR="00FB3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FA"/>
    <w:rsid w:val="000C25AB"/>
    <w:rsid w:val="001704E2"/>
    <w:rsid w:val="00180F8B"/>
    <w:rsid w:val="001A7FD5"/>
    <w:rsid w:val="002D146B"/>
    <w:rsid w:val="00855C4D"/>
    <w:rsid w:val="008863FA"/>
    <w:rsid w:val="008C6533"/>
    <w:rsid w:val="00D408D8"/>
    <w:rsid w:val="00DC3254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85E75"/>
  <w15:chartTrackingRefBased/>
  <w15:docId w15:val="{687AD7F6-7574-490B-8D2F-D6C72633A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C4D"/>
    <w:pPr>
      <w:spacing w:before="240" w:after="240" w:line="36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C4D"/>
    <w:pPr>
      <w:keepNext/>
      <w:keepLines/>
      <w:spacing w:after="0"/>
      <w:jc w:val="left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5C4D"/>
    <w:rPr>
      <w:rFonts w:ascii="Times New Roman" w:eastAsiaTheme="majorEastAsia" w:hAnsi="Times New Roman" w:cstheme="majorBidi"/>
      <w:b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5</cp:revision>
  <dcterms:created xsi:type="dcterms:W3CDTF">2024-10-25T09:44:00Z</dcterms:created>
  <dcterms:modified xsi:type="dcterms:W3CDTF">2025-06-27T10:29:00Z</dcterms:modified>
</cp:coreProperties>
</file>